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953EE" w14:textId="248D0D59" w:rsidR="00D0556E" w:rsidRDefault="003B2B53">
      <w:r>
        <w:t>Appendix Material</w:t>
      </w:r>
    </w:p>
    <w:p w14:paraId="5BC7B46B" w14:textId="733A3691" w:rsidR="003B2B53" w:rsidRDefault="003B2B53">
      <w:r w:rsidRPr="003B2B53">
        <w:t>Physical Activity and Sedentary Time Among U.S. Adolescents Before and During COVID-19: Findings from a Large Cohort Study</w:t>
      </w:r>
    </w:p>
    <w:p w14:paraId="58FAD881" w14:textId="618FCC73" w:rsidR="003B2B53" w:rsidRDefault="003B2B53">
      <w:r>
        <w:t>AJPM Focus</w:t>
      </w:r>
    </w:p>
    <w:p w14:paraId="6417E78B" w14:textId="77777777" w:rsidR="003B2B53" w:rsidRDefault="003B2B53"/>
    <w:p w14:paraId="0CC99AC9" w14:textId="6EF3AC18" w:rsidR="003B2B53" w:rsidRDefault="003B2B53">
      <w:r w:rsidRPr="003B2B53">
        <w:rPr>
          <w:b/>
          <w:bCs/>
        </w:rPr>
        <w:t>Appendix Figure 1.</w:t>
      </w:r>
      <w:r>
        <w:t xml:space="preserve"> Description of conditions analyzed with COVID-19 restrictions depicted by mean </w:t>
      </w:r>
      <w:proofErr w:type="gramStart"/>
      <w:r>
        <w:t>steps</w:t>
      </w:r>
      <w:proofErr w:type="gramEnd"/>
    </w:p>
    <w:p w14:paraId="1E401202" w14:textId="06393292" w:rsidR="003B2B53" w:rsidRDefault="003B2B53">
      <w:r>
        <w:rPr>
          <w:noProof/>
        </w:rPr>
        <w:drawing>
          <wp:inline distT="0" distB="0" distL="0" distR="0" wp14:anchorId="55FE1D0F" wp14:editId="7AD63196">
            <wp:extent cx="5934075" cy="2847975"/>
            <wp:effectExtent l="0" t="0" r="9525" b="9525"/>
            <wp:docPr id="6566623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7A5AD" w14:textId="77777777" w:rsidR="003B2B53" w:rsidRDefault="003B2B53"/>
    <w:p w14:paraId="13932D8D" w14:textId="77777777" w:rsidR="003B2B53" w:rsidRDefault="003B2B53">
      <w:pPr>
        <w:rPr>
          <w:b/>
          <w:bCs/>
        </w:rPr>
      </w:pPr>
      <w:r>
        <w:rPr>
          <w:b/>
          <w:bCs/>
        </w:rPr>
        <w:br w:type="page"/>
      </w:r>
    </w:p>
    <w:p w14:paraId="249A5377" w14:textId="6DD15ABE" w:rsidR="003B2B53" w:rsidRDefault="003B2B53">
      <w:r w:rsidRPr="003B2B53">
        <w:rPr>
          <w:b/>
          <w:bCs/>
        </w:rPr>
        <w:lastRenderedPageBreak/>
        <w:t>Appendix Figure 2.</w:t>
      </w:r>
      <w:r>
        <w:t xml:space="preserve"> Description of conditions analyzed with COVID-19 restrictions depicted by mean sedentary </w:t>
      </w:r>
      <w:proofErr w:type="gramStart"/>
      <w:r>
        <w:t>time</w:t>
      </w:r>
      <w:proofErr w:type="gramEnd"/>
    </w:p>
    <w:p w14:paraId="4AEF0089" w14:textId="5E41AA4E" w:rsidR="003B2B53" w:rsidRDefault="003B2B53">
      <w:r>
        <w:rPr>
          <w:noProof/>
        </w:rPr>
        <w:drawing>
          <wp:inline distT="0" distB="0" distL="0" distR="0" wp14:anchorId="64013C15" wp14:editId="0560664F">
            <wp:extent cx="5934075" cy="3076575"/>
            <wp:effectExtent l="0" t="0" r="9525" b="9525"/>
            <wp:docPr id="3312760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F509" w14:textId="77777777" w:rsidR="003B2B53" w:rsidRDefault="003B2B53"/>
    <w:sectPr w:rsidR="003B2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53"/>
    <w:rsid w:val="003B2B53"/>
    <w:rsid w:val="005473DE"/>
    <w:rsid w:val="00D0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8C65F"/>
  <w15:chartTrackingRefBased/>
  <w15:docId w15:val="{89EA0D0D-B616-4F99-BB56-9684D6A5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B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</Words>
  <Characters>322</Characters>
  <Application>Microsoft Office Word</Application>
  <DocSecurity>0</DocSecurity>
  <Lines>2</Lines>
  <Paragraphs>1</Paragraphs>
  <ScaleCrop>false</ScaleCrop>
  <Company>University Of Michigan 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dory-Kim, Sara</dc:creator>
  <cp:keywords/>
  <dc:description/>
  <cp:lastModifiedBy>McAdory-Kim, Sara</cp:lastModifiedBy>
  <cp:revision>1</cp:revision>
  <dcterms:created xsi:type="dcterms:W3CDTF">2024-06-14T17:57:00Z</dcterms:created>
  <dcterms:modified xsi:type="dcterms:W3CDTF">2024-06-14T18:01:00Z</dcterms:modified>
</cp:coreProperties>
</file>